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E4FE9" w14:textId="2F75BFD6" w:rsidR="00212B79" w:rsidRPr="00CB4136" w:rsidRDefault="00486098" w:rsidP="00DB7449">
      <w:pPr>
        <w:ind w:leftChars="-472" w:left="-991" w:rightChars="-230" w:right="-483"/>
        <w:rPr>
          <w:rFonts w:ascii="Times New Roman" w:hAnsi="Times New Roman" w:cs="Times New Roman"/>
          <w:sz w:val="24"/>
          <w:szCs w:val="24"/>
        </w:rPr>
      </w:pPr>
      <w:r w:rsidRPr="00CB4136">
        <w:rPr>
          <w:rFonts w:ascii="Times New Roman" w:hAnsi="Times New Roman" w:cs="Times New Roman"/>
          <w:sz w:val="24"/>
          <w:szCs w:val="24"/>
        </w:rPr>
        <w:t>T</w:t>
      </w:r>
      <w:r w:rsidR="00FA3760" w:rsidRPr="00CB4136">
        <w:rPr>
          <w:rFonts w:ascii="Times New Roman" w:hAnsi="Times New Roman" w:cs="Times New Roman"/>
          <w:sz w:val="24"/>
          <w:szCs w:val="24"/>
        </w:rPr>
        <w:t xml:space="preserve">able S6. 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 xml:space="preserve">Kaplan-Meier survival analysis </w:t>
      </w:r>
      <w:r w:rsidR="00A71DC4" w:rsidRPr="00CB4136">
        <w:rPr>
          <w:rFonts w:ascii="Times New Roman" w:hAnsi="Times New Roman" w:cs="Times New Roman" w:hint="eastAsia"/>
          <w:sz w:val="24"/>
          <w:szCs w:val="24"/>
        </w:rPr>
        <w:t>was conducted for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1DC4" w:rsidRPr="00CB4136">
        <w:rPr>
          <w:rFonts w:ascii="Times New Roman" w:hAnsi="Times New Roman" w:cs="Times New Roman" w:hint="eastAsia"/>
          <w:sz w:val="24"/>
          <w:szCs w:val="24"/>
        </w:rPr>
        <w:t>patients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A71DC4" w:rsidRPr="00CB41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>normal karyotype</w:t>
      </w:r>
      <w:r w:rsidR="00A71DC4" w:rsidRPr="00CB4136">
        <w:rPr>
          <w:rFonts w:ascii="Times New Roman" w:hAnsi="Times New Roman" w:cs="Times New Roman" w:hint="eastAsia"/>
          <w:sz w:val="24"/>
          <w:szCs w:val="24"/>
        </w:rPr>
        <w:t>s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="00A71DC4" w:rsidRPr="00CB4136">
        <w:rPr>
          <w:rFonts w:ascii="Times New Roman" w:hAnsi="Times New Roman" w:cs="Times New Roman" w:hint="eastAsia"/>
          <w:sz w:val="24"/>
          <w:szCs w:val="24"/>
        </w:rPr>
        <w:t xml:space="preserve"> who were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1DC4" w:rsidRPr="00CB4136">
        <w:rPr>
          <w:rFonts w:ascii="Times New Roman" w:hAnsi="Times New Roman" w:cs="Times New Roman" w:hint="eastAsia"/>
          <w:sz w:val="24"/>
          <w:szCs w:val="24"/>
        </w:rPr>
        <w:t xml:space="preserve">below 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>60 years</w:t>
      </w:r>
      <w:r w:rsidR="00A71DC4" w:rsidRPr="00CB4136">
        <w:rPr>
          <w:rFonts w:ascii="Times New Roman" w:hAnsi="Times New Roman" w:cs="Times New Roman" w:hint="eastAsia"/>
          <w:sz w:val="24"/>
          <w:szCs w:val="24"/>
        </w:rPr>
        <w:t xml:space="preserve"> of age</w:t>
      </w:r>
      <w:r w:rsidR="00344E55" w:rsidRPr="00CB413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XSpec="center" w:tblpY="2061"/>
        <w:tblW w:w="10773" w:type="dxa"/>
        <w:tblLayout w:type="fixed"/>
        <w:tblLook w:val="04A0" w:firstRow="1" w:lastRow="0" w:firstColumn="1" w:lastColumn="0" w:noHBand="0" w:noVBand="1"/>
      </w:tblPr>
      <w:tblGrid>
        <w:gridCol w:w="2234"/>
        <w:gridCol w:w="885"/>
        <w:gridCol w:w="992"/>
        <w:gridCol w:w="284"/>
        <w:gridCol w:w="850"/>
        <w:gridCol w:w="992"/>
        <w:gridCol w:w="1274"/>
        <w:gridCol w:w="238"/>
        <w:gridCol w:w="898"/>
        <w:gridCol w:w="992"/>
        <w:gridCol w:w="1134"/>
      </w:tblGrid>
      <w:tr w:rsidR="00A71DC4" w:rsidRPr="00DB7449" w14:paraId="6EA3399D" w14:textId="77777777" w:rsidTr="00A71DC4">
        <w:trPr>
          <w:trHeight w:val="829"/>
        </w:trPr>
        <w:tc>
          <w:tcPr>
            <w:tcW w:w="2234" w:type="dxa"/>
            <w:vMerge w:val="restart"/>
            <w:tcBorders>
              <w:left w:val="nil"/>
              <w:right w:val="nil"/>
            </w:tcBorders>
            <w:vAlign w:val="center"/>
          </w:tcPr>
          <w:p w14:paraId="19DDDD36" w14:textId="2A86E476" w:rsidR="00A71DC4" w:rsidRPr="00DE1D02" w:rsidRDefault="00DE1D02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D02"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1877" w:type="dxa"/>
            <w:gridSpan w:val="2"/>
            <w:tcBorders>
              <w:left w:val="nil"/>
              <w:right w:val="nil"/>
            </w:tcBorders>
            <w:vAlign w:val="center"/>
          </w:tcPr>
          <w:p w14:paraId="6F7C1D0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  <w:p w14:paraId="0771BF0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1B944C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6" w:type="dxa"/>
            <w:gridSpan w:val="3"/>
            <w:tcBorders>
              <w:left w:val="nil"/>
              <w:right w:val="nil"/>
            </w:tcBorders>
            <w:vAlign w:val="center"/>
          </w:tcPr>
          <w:p w14:paraId="2B90881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Median overall survival time</w:t>
            </w:r>
          </w:p>
          <w:p w14:paraId="62C0E517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  <w:vAlign w:val="center"/>
          </w:tcPr>
          <w:p w14:paraId="1D21994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  <w:gridSpan w:val="3"/>
            <w:tcBorders>
              <w:left w:val="nil"/>
              <w:right w:val="nil"/>
            </w:tcBorders>
            <w:vAlign w:val="center"/>
          </w:tcPr>
          <w:p w14:paraId="2D02A857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Median relapse-free survival</w:t>
            </w:r>
          </w:p>
          <w:p w14:paraId="5A00E02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(months)</w:t>
            </w:r>
          </w:p>
        </w:tc>
      </w:tr>
      <w:tr w:rsidR="00A71DC4" w:rsidRPr="00DB7449" w14:paraId="45C00BB0" w14:textId="77777777" w:rsidTr="00A71DC4">
        <w:trPr>
          <w:trHeight w:val="857"/>
        </w:trPr>
        <w:tc>
          <w:tcPr>
            <w:tcW w:w="22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61DE5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5965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61BCA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5027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BEF7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AE5B1B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A017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6DFDD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6EC8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C4585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3B05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71DC4" w:rsidRPr="00DB7449" w14:paraId="0918FAE1" w14:textId="77777777" w:rsidTr="00A71DC4">
        <w:trPr>
          <w:trHeight w:val="374"/>
        </w:trPr>
        <w:tc>
          <w:tcPr>
            <w:tcW w:w="10773" w:type="dxa"/>
            <w:gridSpan w:val="11"/>
            <w:tcBorders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738D26DE" w14:textId="790B4C2C" w:rsidR="00A71DC4" w:rsidRPr="00DB7449" w:rsidRDefault="00A71DC4" w:rsidP="00A71DC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Patients with normal karyotypes</w:t>
            </w:r>
          </w:p>
        </w:tc>
      </w:tr>
      <w:tr w:rsidR="00A71DC4" w:rsidRPr="00DB7449" w14:paraId="1EC8F4A1" w14:textId="77777777" w:rsidTr="00A71DC4">
        <w:trPr>
          <w:trHeight w:val="242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1E5D3054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1/2</w:t>
            </w:r>
          </w:p>
          <w:p w14:paraId="7813CEE5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/2</w:t>
            </w:r>
          </w:p>
          <w:p w14:paraId="2AF512DD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  <w:p w14:paraId="16E182E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MDS-related genes</w:t>
            </w:r>
          </w:p>
          <w:p w14:paraId="6466960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TKD</w:t>
            </w:r>
          </w:p>
          <w:p w14:paraId="4E957AE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5798E84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2012D484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0D6F89B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0B023EEB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70347B4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2869948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7573DB20" w14:textId="0488B769" w:rsidR="00A71DC4" w:rsidRPr="00DB7449" w:rsidRDefault="00E03E86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71DC4" w:rsidRPr="00DB74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8AA63E4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3BC7190A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60186E2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24476A2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2BFF75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797FAB2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31D5D10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2C00B7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4C85015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5904AAF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B8DCF47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A55970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408EF4C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47505F7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16B196A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4BAF8C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03E6110F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C29131D" w14:textId="3D82CE50" w:rsidR="00A71DC4" w:rsidRPr="00DB7449" w:rsidRDefault="00C455FA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A71DC4" w:rsidRPr="00DB744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3ECF0EE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  <w:p w14:paraId="287ADBA7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  <w:p w14:paraId="0C49708F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  <w:p w14:paraId="786FDE1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  <w:p w14:paraId="76A7DE6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  <w:p w14:paraId="210C5C0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72344CF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5B789AC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CD7C85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D2DCD4F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12A146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665DC94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6FF670F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7F21821D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4389804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  <w:p w14:paraId="0D0C0E3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28A6B0A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339194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08C816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8E4F0"/>
            <w:vAlign w:val="center"/>
          </w:tcPr>
          <w:p w14:paraId="194E265D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  <w:p w14:paraId="6622899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  <w:p w14:paraId="56061EFB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  <w:p w14:paraId="43DF5FF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  <w:p w14:paraId="6B709BC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  <w:p w14:paraId="5A16265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71DC4" w:rsidRPr="00DB7449" w14:paraId="031DACEA" w14:textId="77777777" w:rsidTr="00A71DC4">
        <w:trPr>
          <w:trHeight w:val="424"/>
        </w:trPr>
        <w:tc>
          <w:tcPr>
            <w:tcW w:w="107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5D79FD" w14:textId="77777777" w:rsidR="00A71DC4" w:rsidRPr="00DB7449" w:rsidRDefault="00A71DC4" w:rsidP="00A71DC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Patients aged &lt;60 years</w:t>
            </w:r>
          </w:p>
        </w:tc>
      </w:tr>
      <w:tr w:rsidR="00A71DC4" w:rsidRPr="00DB7449" w14:paraId="528B162B" w14:textId="77777777" w:rsidTr="00A71DC4">
        <w:trPr>
          <w:trHeight w:val="2424"/>
        </w:trPr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47F43DB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1/2</w:t>
            </w:r>
          </w:p>
          <w:p w14:paraId="415B00E7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/2</w:t>
            </w:r>
          </w:p>
          <w:p w14:paraId="5B3E6E5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  <w:p w14:paraId="051AEF7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MDS-related genes</w:t>
            </w:r>
          </w:p>
          <w:p w14:paraId="7560AFF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TKD</w:t>
            </w:r>
          </w:p>
          <w:p w14:paraId="194BA8D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9921B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3BB01D2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6E5A9A8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24E6626B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355A59A5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662DE05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0340F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5CDF3C4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7B17A097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5478C14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379BCDE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F36321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2B7D4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721B8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C970B3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399642E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4907BEB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45EEB977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24DF4ED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BA1B1D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5AEFA7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  <w:p w14:paraId="24CC1D7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592734F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1E5E6FD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7F4A82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E2AF7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6731C6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  <w:p w14:paraId="6915C56E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343EC4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  <w:p w14:paraId="5FCBEEB4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  <w:p w14:paraId="2D914EDA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8ADB6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10194B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0A73D6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AEB1BF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89BB4A2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86D7AC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1B0CDD0C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88CF6D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68A8009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A5EA146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1B5DE9A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7CD867E1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15160AE4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AC92E4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C8BE1EF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  <w:p w14:paraId="5D677500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  <w:p w14:paraId="65005F68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  <w:p w14:paraId="5A5913E3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  <w:p w14:paraId="265CD604" w14:textId="77777777" w:rsidR="00A71DC4" w:rsidRPr="00DB7449" w:rsidRDefault="00A71DC4" w:rsidP="00A71DC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44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14:paraId="5E6F5AAD" w14:textId="5911B3CB" w:rsidR="00EB5168" w:rsidRPr="00DB7449" w:rsidRDefault="00AE2AC9" w:rsidP="008E65FD">
      <w:pPr>
        <w:ind w:leftChars="-405" w:left="-850" w:rightChars="-230" w:right="-483"/>
        <w:rPr>
          <w:rFonts w:ascii="Times New Roman" w:hAnsi="Times New Roman" w:cs="Times New Roman"/>
          <w:sz w:val="24"/>
          <w:szCs w:val="24"/>
        </w:rPr>
      </w:pPr>
      <w:r w:rsidRPr="00DB7449">
        <w:rPr>
          <w:rFonts w:ascii="Times New Roman" w:hAnsi="Times New Roman" w:cs="Times New Roman" w:hint="eastAsia"/>
          <w:sz w:val="24"/>
          <w:szCs w:val="24"/>
        </w:rPr>
        <w:t>NR, not reached.</w:t>
      </w:r>
      <w:r w:rsidR="0003698C">
        <w:rPr>
          <w:rFonts w:ascii="Times New Roman" w:hAnsi="Times New Roman" w:cs="Times New Roman" w:hint="eastAsia"/>
          <w:sz w:val="24"/>
          <w:szCs w:val="24"/>
        </w:rPr>
        <w:t xml:space="preserve"> Certain</w:t>
      </w:r>
      <w:r w:rsidR="0003698C" w:rsidRPr="00DB74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698C">
        <w:rPr>
          <w:rFonts w:ascii="Times New Roman" w:hAnsi="Times New Roman" w:cs="Times New Roman" w:hint="eastAsia"/>
          <w:sz w:val="24"/>
          <w:szCs w:val="24"/>
        </w:rPr>
        <w:t>sub</w:t>
      </w:r>
      <w:r w:rsidR="0003698C" w:rsidRPr="00DB7449">
        <w:rPr>
          <w:rFonts w:ascii="Times New Roman" w:hAnsi="Times New Roman" w:cs="Times New Roman" w:hint="eastAsia"/>
          <w:sz w:val="24"/>
          <w:szCs w:val="24"/>
        </w:rPr>
        <w:t>groups</w:t>
      </w:r>
      <w:r w:rsidR="000369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698C" w:rsidRPr="00DB7449">
        <w:rPr>
          <w:rFonts w:ascii="Times New Roman" w:hAnsi="Times New Roman" w:cs="Times New Roman" w:hint="eastAsia"/>
          <w:sz w:val="24"/>
          <w:szCs w:val="24"/>
        </w:rPr>
        <w:t xml:space="preserve">were not </w:t>
      </w:r>
      <w:r w:rsidR="0003698C">
        <w:rPr>
          <w:rFonts w:ascii="Times New Roman" w:hAnsi="Times New Roman" w:cs="Times New Roman" w:hint="eastAsia"/>
          <w:sz w:val="24"/>
          <w:szCs w:val="24"/>
        </w:rPr>
        <w:t xml:space="preserve">subjected to </w:t>
      </w:r>
      <w:r w:rsidR="0003698C" w:rsidRPr="00DB7449">
        <w:rPr>
          <w:rFonts w:ascii="Times New Roman" w:hAnsi="Times New Roman" w:cs="Times New Roman" w:hint="eastAsia"/>
          <w:sz w:val="24"/>
          <w:szCs w:val="24"/>
        </w:rPr>
        <w:t>survival</w:t>
      </w:r>
      <w:r w:rsidR="0003698C">
        <w:rPr>
          <w:rFonts w:ascii="Times New Roman" w:hAnsi="Times New Roman" w:cs="Times New Roman" w:hint="eastAsia"/>
          <w:sz w:val="24"/>
          <w:szCs w:val="24"/>
        </w:rPr>
        <w:t xml:space="preserve"> analysis </w:t>
      </w:r>
      <w:r w:rsidR="00BB79EE">
        <w:rPr>
          <w:rFonts w:ascii="Times New Roman" w:hAnsi="Times New Roman" w:cs="Times New Roman" w:hint="eastAsia"/>
          <w:sz w:val="24"/>
          <w:szCs w:val="24"/>
        </w:rPr>
        <w:t>due to</w:t>
      </w:r>
      <w:r w:rsidR="000369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79EE">
        <w:rPr>
          <w:rFonts w:ascii="Times New Roman" w:hAnsi="Times New Roman" w:cs="Times New Roman" w:hint="eastAsia"/>
          <w:sz w:val="24"/>
          <w:szCs w:val="24"/>
        </w:rPr>
        <w:t>the censor</w:t>
      </w:r>
      <w:r w:rsidR="001C3290">
        <w:rPr>
          <w:rFonts w:ascii="Times New Roman" w:hAnsi="Times New Roman" w:cs="Times New Roman" w:hint="eastAsia"/>
          <w:sz w:val="24"/>
          <w:szCs w:val="24"/>
        </w:rPr>
        <w:t>ship</w:t>
      </w:r>
      <w:r w:rsidR="00BB79E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03698C">
        <w:rPr>
          <w:rFonts w:ascii="Times New Roman" w:hAnsi="Times New Roman" w:cs="Times New Roman" w:hint="eastAsia"/>
          <w:sz w:val="24"/>
          <w:szCs w:val="24"/>
        </w:rPr>
        <w:t>all patient</w:t>
      </w:r>
      <w:r w:rsidR="00BB79EE">
        <w:rPr>
          <w:rFonts w:ascii="Times New Roman" w:hAnsi="Times New Roman" w:cs="Times New Roman" w:hint="eastAsia"/>
          <w:sz w:val="24"/>
          <w:szCs w:val="24"/>
        </w:rPr>
        <w:t>s</w:t>
      </w:r>
      <w:r w:rsidR="0003698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B5168" w:rsidRPr="00DB744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4102B" w14:textId="77777777" w:rsidR="003F7CE5" w:rsidRDefault="003F7CE5" w:rsidP="00374718">
      <w:pPr>
        <w:rPr>
          <w:rFonts w:hint="eastAsia"/>
        </w:rPr>
      </w:pPr>
      <w:r>
        <w:separator/>
      </w:r>
    </w:p>
  </w:endnote>
  <w:endnote w:type="continuationSeparator" w:id="0">
    <w:p w14:paraId="0BF58346" w14:textId="77777777" w:rsidR="003F7CE5" w:rsidRDefault="003F7CE5" w:rsidP="003747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05180F" w14:textId="77777777" w:rsidR="003F7CE5" w:rsidRDefault="003F7CE5" w:rsidP="00374718">
      <w:pPr>
        <w:rPr>
          <w:rFonts w:hint="eastAsia"/>
        </w:rPr>
      </w:pPr>
      <w:r>
        <w:separator/>
      </w:r>
    </w:p>
  </w:footnote>
  <w:footnote w:type="continuationSeparator" w:id="0">
    <w:p w14:paraId="303EB55F" w14:textId="77777777" w:rsidR="003F7CE5" w:rsidRDefault="003F7CE5" w:rsidP="0037471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50608494"/>
      <w:docPartObj>
        <w:docPartGallery w:val="Page Numbers (Top of Page)"/>
        <w:docPartUnique/>
      </w:docPartObj>
    </w:sdtPr>
    <w:sdtContent>
      <w:p w14:paraId="3BBCE712" w14:textId="72E492BF" w:rsidR="00036706" w:rsidRDefault="00036706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48D58C" w14:textId="77777777" w:rsidR="00036706" w:rsidRDefault="00036706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79"/>
    <w:rsid w:val="000251E7"/>
    <w:rsid w:val="00036692"/>
    <w:rsid w:val="00036706"/>
    <w:rsid w:val="0003698C"/>
    <w:rsid w:val="00052F00"/>
    <w:rsid w:val="00080E0F"/>
    <w:rsid w:val="000A5065"/>
    <w:rsid w:val="000B69EA"/>
    <w:rsid w:val="000C1256"/>
    <w:rsid w:val="00110CD9"/>
    <w:rsid w:val="0014704E"/>
    <w:rsid w:val="00152C84"/>
    <w:rsid w:val="001C3290"/>
    <w:rsid w:val="00212B79"/>
    <w:rsid w:val="002416F5"/>
    <w:rsid w:val="00247591"/>
    <w:rsid w:val="0025255D"/>
    <w:rsid w:val="00282BEB"/>
    <w:rsid w:val="002C2C2A"/>
    <w:rsid w:val="003406AE"/>
    <w:rsid w:val="00344E55"/>
    <w:rsid w:val="00374718"/>
    <w:rsid w:val="003F39F2"/>
    <w:rsid w:val="003F7CE5"/>
    <w:rsid w:val="004669C9"/>
    <w:rsid w:val="00470441"/>
    <w:rsid w:val="004813B7"/>
    <w:rsid w:val="00486098"/>
    <w:rsid w:val="004A43AA"/>
    <w:rsid w:val="004E451D"/>
    <w:rsid w:val="00510D9E"/>
    <w:rsid w:val="005B08D4"/>
    <w:rsid w:val="005E59F9"/>
    <w:rsid w:val="005E7F9E"/>
    <w:rsid w:val="005F36AA"/>
    <w:rsid w:val="00660407"/>
    <w:rsid w:val="00695F14"/>
    <w:rsid w:val="006A421F"/>
    <w:rsid w:val="006B22D8"/>
    <w:rsid w:val="006B57A1"/>
    <w:rsid w:val="0073342B"/>
    <w:rsid w:val="0078651F"/>
    <w:rsid w:val="007F5EB0"/>
    <w:rsid w:val="008669A9"/>
    <w:rsid w:val="00885F42"/>
    <w:rsid w:val="008925E3"/>
    <w:rsid w:val="00896F32"/>
    <w:rsid w:val="008E65FD"/>
    <w:rsid w:val="0092568D"/>
    <w:rsid w:val="009D6969"/>
    <w:rsid w:val="009F14AC"/>
    <w:rsid w:val="00A0133B"/>
    <w:rsid w:val="00A249FA"/>
    <w:rsid w:val="00A42EF8"/>
    <w:rsid w:val="00A51941"/>
    <w:rsid w:val="00A62C44"/>
    <w:rsid w:val="00A71DC4"/>
    <w:rsid w:val="00AE2AC9"/>
    <w:rsid w:val="00BA4421"/>
    <w:rsid w:val="00BA63C1"/>
    <w:rsid w:val="00BB79EE"/>
    <w:rsid w:val="00BC6D01"/>
    <w:rsid w:val="00BD2AA0"/>
    <w:rsid w:val="00BF1B5F"/>
    <w:rsid w:val="00C319E0"/>
    <w:rsid w:val="00C36CF6"/>
    <w:rsid w:val="00C455FA"/>
    <w:rsid w:val="00CB4136"/>
    <w:rsid w:val="00D11876"/>
    <w:rsid w:val="00D67ED5"/>
    <w:rsid w:val="00DB4E78"/>
    <w:rsid w:val="00DB7449"/>
    <w:rsid w:val="00DE1D02"/>
    <w:rsid w:val="00E03E86"/>
    <w:rsid w:val="00E0659D"/>
    <w:rsid w:val="00E40553"/>
    <w:rsid w:val="00E541CB"/>
    <w:rsid w:val="00EB5168"/>
    <w:rsid w:val="00EE327F"/>
    <w:rsid w:val="00EE5B9C"/>
    <w:rsid w:val="00F06DAB"/>
    <w:rsid w:val="00FA3760"/>
    <w:rsid w:val="00FD2126"/>
    <w:rsid w:val="00FE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7F60B"/>
  <w15:chartTrackingRefBased/>
  <w15:docId w15:val="{07BA9C75-6EE3-4D5B-BF85-C978E0C9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718"/>
    <w:rPr>
      <w:sz w:val="18"/>
      <w:szCs w:val="18"/>
    </w:rPr>
  </w:style>
  <w:style w:type="table" w:styleId="a7">
    <w:name w:val="Table Grid"/>
    <w:basedOn w:val="a1"/>
    <w:uiPriority w:val="39"/>
    <w:rsid w:val="00374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40</cp:revision>
  <dcterms:created xsi:type="dcterms:W3CDTF">2024-07-06T02:58:00Z</dcterms:created>
  <dcterms:modified xsi:type="dcterms:W3CDTF">2024-07-21T08:00:00Z</dcterms:modified>
</cp:coreProperties>
</file>